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7FDAB9" w14:textId="77777777" w:rsidR="008C6581" w:rsidRPr="00396A87" w:rsidRDefault="00415C87" w:rsidP="006C7F8E">
      <w:pPr>
        <w:spacing w:line="480" w:lineRule="auto"/>
        <w:jc w:val="center"/>
        <w:rPr>
          <w:rFonts w:ascii="Times New Roman" w:eastAsia="SimHei" w:hAnsi="Times New Roman" w:cs="Times New Roman"/>
          <w:b/>
          <w:szCs w:val="21"/>
        </w:rPr>
      </w:pPr>
      <w:r w:rsidRPr="008C6581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8C6581">
        <w:rPr>
          <w:rFonts w:ascii="Times New Roman" w:hAnsi="Times New Roman" w:cs="Times New Roman"/>
          <w:b/>
          <w:sz w:val="24"/>
          <w:szCs w:val="24"/>
        </w:rPr>
        <w:t>able</w:t>
      </w:r>
      <w:r w:rsidR="002153F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C6581" w:rsidRPr="008C658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153FD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D35E79" w:rsidRPr="008C6581">
        <w:rPr>
          <w:rFonts w:ascii="Times New Roman" w:eastAsia="SimHei" w:hAnsi="Times New Roman" w:cs="Times New Roman"/>
          <w:sz w:val="24"/>
          <w:szCs w:val="24"/>
        </w:rPr>
        <w:t xml:space="preserve"> Characteristics of </w:t>
      </w:r>
      <w:r w:rsidR="00D35E79" w:rsidRPr="008C6581">
        <w:rPr>
          <w:rFonts w:ascii="Times New Roman" w:eastAsia="SimHei" w:hAnsi="Times New Roman" w:cs="Times New Roman"/>
          <w:i/>
          <w:iCs/>
          <w:color w:val="000000"/>
          <w:sz w:val="24"/>
          <w:szCs w:val="24"/>
        </w:rPr>
        <w:t>Pectobacterium</w:t>
      </w:r>
      <w:r w:rsidR="002153FD">
        <w:rPr>
          <w:rFonts w:ascii="Times New Roman" w:eastAsia="SimHei" w:hAnsi="Times New Roman" w:cs="Times New Roman" w:hint="eastAsia"/>
          <w:i/>
          <w:iCs/>
          <w:color w:val="000000"/>
          <w:sz w:val="24"/>
          <w:szCs w:val="24"/>
        </w:rPr>
        <w:t xml:space="preserve"> </w:t>
      </w:r>
      <w:r w:rsidR="00D35E79" w:rsidRPr="008C6581">
        <w:rPr>
          <w:rFonts w:ascii="Times New Roman" w:eastAsia="SimHei" w:hAnsi="Times New Roman" w:cs="Times New Roman"/>
          <w:iCs/>
          <w:color w:val="000000"/>
          <w:sz w:val="24"/>
          <w:szCs w:val="24"/>
        </w:rPr>
        <w:t xml:space="preserve">and </w:t>
      </w:r>
      <w:r w:rsidR="008C6581" w:rsidRPr="008C6581">
        <w:rPr>
          <w:rFonts w:ascii="Times New Roman" w:eastAsia="SimHei" w:hAnsi="Times New Roman" w:cs="Times New Roman" w:hint="eastAsia"/>
          <w:i/>
          <w:iCs/>
          <w:color w:val="000000"/>
          <w:sz w:val="24"/>
          <w:szCs w:val="24"/>
        </w:rPr>
        <w:t>Dickeya</w:t>
      </w:r>
      <w:r w:rsidR="002153FD">
        <w:rPr>
          <w:rFonts w:ascii="Times New Roman" w:eastAsia="SimHei" w:hAnsi="Times New Roman" w:cs="Times New Roman" w:hint="eastAsia"/>
          <w:i/>
          <w:iCs/>
          <w:color w:val="000000"/>
          <w:sz w:val="24"/>
          <w:szCs w:val="24"/>
        </w:rPr>
        <w:t xml:space="preserve"> </w:t>
      </w:r>
      <w:r w:rsidR="003630E3">
        <w:rPr>
          <w:rFonts w:ascii="Times New Roman" w:eastAsia="SimHei" w:hAnsi="Times New Roman" w:cs="Times New Roman" w:hint="eastAsia"/>
          <w:iCs/>
          <w:color w:val="000000"/>
          <w:sz w:val="24"/>
          <w:szCs w:val="24"/>
        </w:rPr>
        <w:t>(</w:t>
      </w:r>
      <w:r w:rsidR="00D35E79" w:rsidRPr="008C6581">
        <w:rPr>
          <w:rFonts w:ascii="Times New Roman" w:eastAsia="SimHei" w:hAnsi="Times New Roman" w:cs="Times New Roman"/>
          <w:iCs/>
          <w:color w:val="000000"/>
          <w:sz w:val="24"/>
          <w:szCs w:val="24"/>
        </w:rPr>
        <w:t>outgroup</w:t>
      </w:r>
      <w:r w:rsidR="003630E3">
        <w:rPr>
          <w:rFonts w:ascii="Times New Roman" w:eastAsia="SimHei" w:hAnsi="Times New Roman" w:cs="Times New Roman" w:hint="eastAsia"/>
          <w:iCs/>
          <w:color w:val="000000"/>
          <w:sz w:val="24"/>
          <w:szCs w:val="24"/>
        </w:rPr>
        <w:t>)</w:t>
      </w:r>
      <w:r w:rsidR="002153FD">
        <w:rPr>
          <w:rFonts w:ascii="Times New Roman" w:eastAsia="SimHei" w:hAnsi="Times New Roman" w:cs="Times New Roman" w:hint="eastAsia"/>
          <w:iCs/>
          <w:color w:val="000000"/>
          <w:sz w:val="24"/>
          <w:szCs w:val="24"/>
        </w:rPr>
        <w:t xml:space="preserve"> </w:t>
      </w:r>
      <w:r w:rsidR="00D35E79" w:rsidRPr="008C6581">
        <w:rPr>
          <w:rFonts w:ascii="Times New Roman" w:eastAsia="SimHei" w:hAnsi="Times New Roman" w:cs="Times New Roman"/>
          <w:sz w:val="24"/>
          <w:szCs w:val="24"/>
        </w:rPr>
        <w:t>genome</w:t>
      </w:r>
      <w:r w:rsidRPr="008C6581">
        <w:rPr>
          <w:rFonts w:ascii="Times New Roman" w:eastAsia="SimHei" w:hAnsi="Times New Roman" w:cs="Times New Roman" w:hint="eastAsia"/>
          <w:sz w:val="24"/>
          <w:szCs w:val="24"/>
        </w:rPr>
        <w:t>s</w:t>
      </w:r>
      <w:r w:rsidR="00D35E79" w:rsidRPr="008C6581">
        <w:rPr>
          <w:rFonts w:ascii="Times New Roman" w:eastAsia="SimHei" w:hAnsi="Times New Roman" w:cs="Times New Roman"/>
          <w:sz w:val="24"/>
          <w:szCs w:val="24"/>
        </w:rPr>
        <w:t xml:space="preserve"> used in this study</w:t>
      </w:r>
      <w:r w:rsidR="00CD705F">
        <w:rPr>
          <w:rFonts w:ascii="Times New Roman" w:eastAsia="SimHei" w:hAnsi="Times New Roman" w:cs="Times New Roman" w:hint="eastAsia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127"/>
        <w:gridCol w:w="2616"/>
        <w:gridCol w:w="1403"/>
      </w:tblGrid>
      <w:tr w:rsidR="00307961" w:rsidRPr="001C3C73" w14:paraId="347FDABE" w14:textId="77777777" w:rsidTr="002153FD">
        <w:trPr>
          <w:trHeight w:val="525"/>
        </w:trPr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DABA" w14:textId="77777777" w:rsidR="00307961" w:rsidRPr="00E52E1B" w:rsidRDefault="00307961" w:rsidP="002153FD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0" w:name="OLE_LINK1"/>
            <w:bookmarkStart w:id="1" w:name="OLE_LINK2"/>
            <w:r w:rsidRPr="00E52E1B">
              <w:rPr>
                <w:rFonts w:ascii="Times New Roman" w:eastAsia="SimSun" w:hAnsi="Times New Roman" w:cs="Times New Roman"/>
                <w:color w:val="000000"/>
                <w:szCs w:val="21"/>
              </w:rPr>
              <w:t>Strain</w:t>
            </w:r>
          </w:p>
        </w:tc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7FDABB" w14:textId="77777777" w:rsidR="00307961" w:rsidRPr="00E52E1B" w:rsidRDefault="00307961" w:rsidP="006C7F8E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52E1B">
              <w:rPr>
                <w:rFonts w:ascii="Times New Roman" w:eastAsia="SimSun" w:hAnsi="Times New Roman" w:cs="Times New Roman"/>
                <w:color w:val="000000"/>
                <w:szCs w:val="21"/>
              </w:rPr>
              <w:t>Accession No.</w:t>
            </w:r>
          </w:p>
        </w:tc>
        <w:tc>
          <w:tcPr>
            <w:tcW w:w="1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DABC" w14:textId="77777777" w:rsidR="00307961" w:rsidRPr="00E52E1B" w:rsidRDefault="00307961" w:rsidP="006C7F8E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52E1B">
              <w:rPr>
                <w:rFonts w:ascii="Times New Roman" w:eastAsia="SimSun" w:hAnsi="Times New Roman" w:cs="Times New Roman"/>
                <w:color w:val="000000"/>
                <w:szCs w:val="21"/>
              </w:rPr>
              <w:t>Host plant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DABD" w14:textId="77777777" w:rsidR="00307961" w:rsidRPr="00E52E1B" w:rsidRDefault="00307961" w:rsidP="006C7F8E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52E1B">
              <w:rPr>
                <w:rFonts w:ascii="Times New Roman" w:eastAsia="SimSun" w:hAnsi="Times New Roman" w:cs="Times New Roman"/>
                <w:color w:val="000000"/>
                <w:szCs w:val="21"/>
              </w:rPr>
              <w:t>Country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/year</w:t>
            </w:r>
          </w:p>
        </w:tc>
      </w:tr>
      <w:tr w:rsidR="00307961" w:rsidRPr="001C3C73" w14:paraId="347FDAC3" w14:textId="77777777" w:rsidTr="002153FD">
        <w:trPr>
          <w:trHeight w:val="270"/>
        </w:trPr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47FDABF" w14:textId="77777777" w:rsidR="00307961" w:rsidRPr="008C6581" w:rsidRDefault="00307961" w:rsidP="002153FD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r w:rsidR="00E9652C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>aroidearum</w:t>
            </w:r>
            <w:r w:rsidR="002153FD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C1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347FDAC0" w14:textId="77777777" w:rsidR="00307961" w:rsidRPr="008C6581" w:rsidRDefault="00307961" w:rsidP="002153FD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C_012917.1</w:t>
            </w:r>
          </w:p>
        </w:tc>
        <w:tc>
          <w:tcPr>
            <w:tcW w:w="1535" w:type="pct"/>
            <w:shd w:val="clear" w:color="auto" w:fill="auto"/>
            <w:noWrap/>
            <w:hideMark/>
          </w:tcPr>
          <w:p w14:paraId="347FDAC1" w14:textId="77777777" w:rsidR="00307961" w:rsidRPr="008C6581" w:rsidRDefault="00307961" w:rsidP="002153FD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>Ornithogalum</w:t>
            </w:r>
            <w:r w:rsidR="002153FD">
              <w:rPr>
                <w:rFonts w:ascii="Times New Roman" w:eastAsia="SimSun" w:hAnsi="Times New Roman" w:cs="Times New Roman" w:hint="eastAsia"/>
                <w:i/>
                <w:color w:val="000000"/>
                <w:sz w:val="18"/>
                <w:szCs w:val="18"/>
              </w:rPr>
              <w:t xml:space="preserve"> </w:t>
            </w:r>
            <w:r w:rsidRPr="008C6581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>dubium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47FDAC2" w14:textId="77777777" w:rsidR="00307961" w:rsidRPr="008C6581" w:rsidRDefault="00307961" w:rsidP="006C7F8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srael</w:t>
            </w:r>
            <w:r w:rsidRPr="008C6581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2004</w:t>
            </w:r>
          </w:p>
        </w:tc>
      </w:tr>
      <w:tr w:rsidR="00307961" w:rsidRPr="001C3C73" w14:paraId="347FDAC8" w14:textId="77777777" w:rsidTr="002153FD">
        <w:trPr>
          <w:trHeight w:val="270"/>
        </w:trPr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47FDAC4" w14:textId="77777777" w:rsidR="00307961" w:rsidRPr="008C6581" w:rsidRDefault="00307961" w:rsidP="00E9652C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P.</w:t>
            </w:r>
            <w:r w:rsidR="002153FD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E9652C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>aroidearum</w:t>
            </w:r>
            <w:r w:rsidR="002153FD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ccS1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347FDAC5" w14:textId="77777777" w:rsidR="00307961" w:rsidRPr="008C6581" w:rsidRDefault="00307961" w:rsidP="002153FD">
            <w:pPr>
              <w:jc w:val="left"/>
              <w:rPr>
                <w:rFonts w:ascii="Times New Roman" w:eastAsia="SimSun" w:hAnsi="Times New Roman" w:cs="Times New Roman"/>
                <w:iCs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iCs/>
                <w:color w:val="000000"/>
                <w:sz w:val="18"/>
                <w:szCs w:val="18"/>
              </w:rPr>
              <w:t>Unpublished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47FDAC6" w14:textId="77777777" w:rsidR="00307961" w:rsidRPr="008C6581" w:rsidRDefault="00307961" w:rsidP="002153FD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Zantedischia</w:t>
            </w:r>
            <w:proofErr w:type="spellEnd"/>
            <w:r w:rsidR="002153FD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elliotiana</w:t>
            </w:r>
            <w:proofErr w:type="spellEnd"/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47FDAC7" w14:textId="77777777" w:rsidR="00307961" w:rsidRPr="008C6581" w:rsidRDefault="00307961" w:rsidP="006C7F8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hina</w:t>
            </w:r>
            <w:r w:rsidRPr="008C6581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2007</w:t>
            </w:r>
          </w:p>
        </w:tc>
      </w:tr>
      <w:tr w:rsidR="00307961" w:rsidRPr="001C3C73" w14:paraId="347FDACD" w14:textId="77777777" w:rsidTr="002153FD">
        <w:trPr>
          <w:trHeight w:val="270"/>
        </w:trPr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47FDAC9" w14:textId="77777777" w:rsidR="00307961" w:rsidRPr="008C6581" w:rsidRDefault="00307961" w:rsidP="002153FD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P. carotovorum</w:t>
            </w:r>
            <w:r w:rsidR="002153FD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CC21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347FDACA" w14:textId="77777777" w:rsidR="00307961" w:rsidRPr="008C6581" w:rsidRDefault="00307961" w:rsidP="002153FD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C_018525.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47FDACB" w14:textId="77777777" w:rsidR="00307961" w:rsidRPr="008C6581" w:rsidRDefault="00307961" w:rsidP="002153FD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B</w:t>
            </w:r>
            <w:r w:rsidR="002153FD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. </w:t>
            </w: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rapa</w:t>
            </w:r>
            <w:r w:rsidR="002153FD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C6581">
              <w:rPr>
                <w:rFonts w:ascii="Times New Roman" w:eastAsia="SimSun" w:hAnsi="Times New Roman" w:cs="Times New Roman"/>
                <w:iCs/>
                <w:color w:val="000000"/>
                <w:sz w:val="18"/>
                <w:szCs w:val="18"/>
              </w:rPr>
              <w:t>s</w:t>
            </w:r>
            <w:r w:rsidRPr="008C6581">
              <w:rPr>
                <w:rFonts w:ascii="Times New Roman" w:eastAsia="SimSun" w:hAnsi="Times New Roman" w:cs="Times New Roman" w:hint="eastAsia"/>
                <w:iCs/>
                <w:color w:val="000000"/>
                <w:sz w:val="18"/>
                <w:szCs w:val="18"/>
              </w:rPr>
              <w:t>ub</w:t>
            </w:r>
            <w:r w:rsidRPr="008C6581">
              <w:rPr>
                <w:rFonts w:ascii="Times New Roman" w:eastAsia="SimSun" w:hAnsi="Times New Roman" w:cs="Times New Roman"/>
                <w:iCs/>
                <w:color w:val="000000"/>
                <w:sz w:val="18"/>
                <w:szCs w:val="18"/>
              </w:rPr>
              <w:t>sp</w:t>
            </w:r>
            <w:r w:rsidR="002153FD">
              <w:rPr>
                <w:rFonts w:ascii="Times New Roman" w:eastAsia="SimSun" w:hAnsi="Times New Roman" w:cs="Times New Roman" w:hint="eastAsia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pekinensis</w:t>
            </w:r>
            <w:proofErr w:type="spellEnd"/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47FDACC" w14:textId="77777777" w:rsidR="00307961" w:rsidRPr="008C6581" w:rsidRDefault="00307961" w:rsidP="006C7F8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Korea</w:t>
            </w:r>
            <w:r w:rsidRPr="008C6581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2012</w:t>
            </w:r>
          </w:p>
        </w:tc>
      </w:tr>
      <w:tr w:rsidR="00307961" w:rsidRPr="001C3C73" w14:paraId="347FDAD2" w14:textId="77777777" w:rsidTr="002153FD">
        <w:trPr>
          <w:trHeight w:val="270"/>
        </w:trPr>
        <w:tc>
          <w:tcPr>
            <w:tcW w:w="1394" w:type="pct"/>
            <w:shd w:val="clear" w:color="auto" w:fill="auto"/>
            <w:noWrap/>
            <w:vAlign w:val="center"/>
          </w:tcPr>
          <w:p w14:paraId="347FDACE" w14:textId="77777777" w:rsidR="00307961" w:rsidRPr="008C6581" w:rsidRDefault="00307961" w:rsidP="002153FD">
            <w:pPr>
              <w:rPr>
                <w:rFonts w:ascii="Times New Roman" w:eastAsia="SimSun" w:hAnsi="Times New Roman" w:cs="Times New Roman"/>
                <w:iCs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="002153FD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brasil</w:t>
            </w: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ience</w:t>
            </w:r>
            <w:proofErr w:type="spellEnd"/>
            <w:r w:rsidR="002153FD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C6581">
              <w:rPr>
                <w:rFonts w:ascii="Times New Roman" w:eastAsia="SimSun" w:hAnsi="Times New Roman" w:cs="Times New Roman"/>
                <w:iCs/>
                <w:color w:val="000000"/>
                <w:sz w:val="18"/>
                <w:szCs w:val="18"/>
              </w:rPr>
              <w:t>BC1</w:t>
            </w:r>
          </w:p>
        </w:tc>
        <w:tc>
          <w:tcPr>
            <w:tcW w:w="1248" w:type="pct"/>
            <w:shd w:val="clear" w:color="auto" w:fill="auto"/>
            <w:vAlign w:val="center"/>
          </w:tcPr>
          <w:p w14:paraId="347FDACF" w14:textId="77777777" w:rsidR="00307961" w:rsidRPr="008C6581" w:rsidRDefault="00307961" w:rsidP="002153FD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Z_CP009769.1</w:t>
            </w:r>
          </w:p>
        </w:tc>
        <w:tc>
          <w:tcPr>
            <w:tcW w:w="1535" w:type="pct"/>
            <w:shd w:val="clear" w:color="auto" w:fill="auto"/>
            <w:noWrap/>
            <w:vAlign w:val="center"/>
          </w:tcPr>
          <w:p w14:paraId="347FDAD0" w14:textId="77777777" w:rsidR="00307961" w:rsidRPr="008C6581" w:rsidRDefault="00307961" w:rsidP="002153FD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B</w:t>
            </w:r>
            <w:r w:rsidR="002153FD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>.</w:t>
            </w: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rapa</w:t>
            </w:r>
            <w:r w:rsidR="002153FD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C6581">
              <w:rPr>
                <w:rFonts w:ascii="Times New Roman" w:eastAsia="SimSun" w:hAnsi="Times New Roman" w:cs="Times New Roman"/>
                <w:iCs/>
                <w:color w:val="000000"/>
                <w:sz w:val="18"/>
                <w:szCs w:val="18"/>
              </w:rPr>
              <w:t>s</w:t>
            </w:r>
            <w:r w:rsidRPr="008C6581">
              <w:rPr>
                <w:rFonts w:ascii="Times New Roman" w:eastAsia="SimSun" w:hAnsi="Times New Roman" w:cs="Times New Roman" w:hint="eastAsia"/>
                <w:iCs/>
                <w:color w:val="000000"/>
                <w:sz w:val="18"/>
                <w:szCs w:val="18"/>
              </w:rPr>
              <w:t>ub</w:t>
            </w:r>
            <w:r w:rsidRPr="008C6581">
              <w:rPr>
                <w:rFonts w:ascii="Times New Roman" w:eastAsia="SimSun" w:hAnsi="Times New Roman" w:cs="Times New Roman"/>
                <w:iCs/>
                <w:color w:val="000000"/>
                <w:sz w:val="18"/>
                <w:szCs w:val="18"/>
              </w:rPr>
              <w:t>sp</w:t>
            </w:r>
            <w:r w:rsidR="002153FD">
              <w:rPr>
                <w:rFonts w:ascii="Times New Roman" w:eastAsia="SimSun" w:hAnsi="Times New Roman" w:cs="Times New Roman" w:hint="eastAsia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pekinensis</w:t>
            </w:r>
            <w:proofErr w:type="spellEnd"/>
          </w:p>
        </w:tc>
        <w:tc>
          <w:tcPr>
            <w:tcW w:w="823" w:type="pct"/>
            <w:shd w:val="clear" w:color="auto" w:fill="auto"/>
            <w:noWrap/>
            <w:vAlign w:val="center"/>
          </w:tcPr>
          <w:p w14:paraId="347FDAD1" w14:textId="77777777" w:rsidR="00307961" w:rsidRPr="008C6581" w:rsidRDefault="00307961" w:rsidP="006C7F8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hina</w:t>
            </w:r>
            <w:r w:rsidRPr="008C6581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2002</w:t>
            </w:r>
          </w:p>
        </w:tc>
      </w:tr>
      <w:tr w:rsidR="00307961" w:rsidRPr="001C3C73" w14:paraId="347FDAD7" w14:textId="77777777" w:rsidTr="002153FD">
        <w:trPr>
          <w:trHeight w:val="270"/>
        </w:trPr>
        <w:tc>
          <w:tcPr>
            <w:tcW w:w="1394" w:type="pct"/>
            <w:shd w:val="clear" w:color="auto" w:fill="auto"/>
            <w:noWrap/>
            <w:vAlign w:val="center"/>
          </w:tcPr>
          <w:p w14:paraId="347FDAD3" w14:textId="77777777" w:rsidR="00307961" w:rsidRPr="008C6581" w:rsidRDefault="002153FD" w:rsidP="000112FA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brasil</w:t>
            </w: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ience</w:t>
            </w:r>
            <w:proofErr w:type="spellEnd"/>
            <w:r w:rsidR="00307961" w:rsidRPr="008C6581">
              <w:rPr>
                <w:rFonts w:ascii="Times New Roman" w:eastAsia="SimSun" w:hAnsi="Times New Roman" w:cs="Times New Roman"/>
                <w:iCs/>
                <w:color w:val="000000"/>
                <w:sz w:val="18"/>
                <w:szCs w:val="18"/>
              </w:rPr>
              <w:t xml:space="preserve"> SX309</w:t>
            </w:r>
          </w:p>
        </w:tc>
        <w:tc>
          <w:tcPr>
            <w:tcW w:w="1248" w:type="pct"/>
            <w:shd w:val="clear" w:color="auto" w:fill="auto"/>
            <w:vAlign w:val="center"/>
          </w:tcPr>
          <w:p w14:paraId="347FDAD4" w14:textId="77777777" w:rsidR="00307961" w:rsidRPr="008C6581" w:rsidRDefault="00307961" w:rsidP="002153FD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Z_CP020350.1</w:t>
            </w:r>
          </w:p>
        </w:tc>
        <w:tc>
          <w:tcPr>
            <w:tcW w:w="1535" w:type="pct"/>
            <w:shd w:val="clear" w:color="auto" w:fill="auto"/>
            <w:noWrap/>
            <w:vAlign w:val="center"/>
          </w:tcPr>
          <w:p w14:paraId="347FDAD5" w14:textId="77777777" w:rsidR="00307961" w:rsidRPr="008C6581" w:rsidRDefault="00307961" w:rsidP="002153FD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Cucumis</w:t>
            </w:r>
            <w:r w:rsidR="002E602A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sativus.</w:t>
            </w:r>
          </w:p>
        </w:tc>
        <w:tc>
          <w:tcPr>
            <w:tcW w:w="823" w:type="pct"/>
            <w:shd w:val="clear" w:color="auto" w:fill="auto"/>
            <w:noWrap/>
            <w:vAlign w:val="center"/>
          </w:tcPr>
          <w:p w14:paraId="347FDAD6" w14:textId="77777777" w:rsidR="00307961" w:rsidRPr="008C6581" w:rsidRDefault="00307961" w:rsidP="006C7F8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hina</w:t>
            </w:r>
            <w:r w:rsidRPr="008C6581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2015</w:t>
            </w:r>
          </w:p>
        </w:tc>
      </w:tr>
      <w:bookmarkEnd w:id="0"/>
      <w:bookmarkEnd w:id="1"/>
      <w:tr w:rsidR="00307961" w:rsidRPr="001C3C73" w14:paraId="347FDADC" w14:textId="77777777" w:rsidTr="002153FD">
        <w:trPr>
          <w:trHeight w:val="270"/>
        </w:trPr>
        <w:tc>
          <w:tcPr>
            <w:tcW w:w="1394" w:type="pct"/>
            <w:shd w:val="clear" w:color="auto" w:fill="auto"/>
            <w:noWrap/>
            <w:vAlign w:val="center"/>
          </w:tcPr>
          <w:p w14:paraId="347FDAD8" w14:textId="77777777" w:rsidR="00307961" w:rsidRPr="008C6581" w:rsidRDefault="00307961" w:rsidP="002153FD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P. odoriferum</w:t>
            </w:r>
            <w:r w:rsidRPr="008C6581">
              <w:rPr>
                <w:rFonts w:ascii="Times New Roman" w:eastAsia="SimSun" w:hAnsi="Times New Roman" w:cs="Times New Roman"/>
                <w:iCs/>
                <w:color w:val="000000"/>
                <w:sz w:val="18"/>
                <w:szCs w:val="18"/>
              </w:rPr>
              <w:t xml:space="preserve"> BC S7</w:t>
            </w:r>
          </w:p>
        </w:tc>
        <w:tc>
          <w:tcPr>
            <w:tcW w:w="1248" w:type="pct"/>
            <w:shd w:val="clear" w:color="auto" w:fill="auto"/>
            <w:vAlign w:val="center"/>
          </w:tcPr>
          <w:p w14:paraId="347FDAD9" w14:textId="77777777" w:rsidR="00307961" w:rsidRPr="008C6581" w:rsidRDefault="00307961" w:rsidP="002153FD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P009678.1</w:t>
            </w:r>
          </w:p>
        </w:tc>
        <w:tc>
          <w:tcPr>
            <w:tcW w:w="1535" w:type="pct"/>
            <w:shd w:val="clear" w:color="auto" w:fill="auto"/>
            <w:noWrap/>
            <w:vAlign w:val="center"/>
          </w:tcPr>
          <w:p w14:paraId="347FDADA" w14:textId="77777777" w:rsidR="00307961" w:rsidRPr="008C6581" w:rsidRDefault="00307961" w:rsidP="002153FD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B</w:t>
            </w:r>
            <w:r w:rsidR="002153FD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>.</w:t>
            </w: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rapa</w:t>
            </w:r>
            <w:r w:rsidR="002153FD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C6581">
              <w:rPr>
                <w:rFonts w:ascii="Times New Roman" w:eastAsia="SimSun" w:hAnsi="Times New Roman" w:cs="Times New Roman"/>
                <w:iCs/>
                <w:color w:val="000000"/>
                <w:sz w:val="18"/>
                <w:szCs w:val="18"/>
              </w:rPr>
              <w:t>s</w:t>
            </w:r>
            <w:r w:rsidRPr="008C6581">
              <w:rPr>
                <w:rFonts w:ascii="Times New Roman" w:eastAsia="SimSun" w:hAnsi="Times New Roman" w:cs="Times New Roman" w:hint="eastAsia"/>
                <w:iCs/>
                <w:color w:val="000000"/>
                <w:sz w:val="18"/>
                <w:szCs w:val="18"/>
              </w:rPr>
              <w:t>ub</w:t>
            </w:r>
            <w:r w:rsidRPr="008C6581">
              <w:rPr>
                <w:rFonts w:ascii="Times New Roman" w:eastAsia="SimSun" w:hAnsi="Times New Roman" w:cs="Times New Roman"/>
                <w:iCs/>
                <w:color w:val="000000"/>
                <w:sz w:val="18"/>
                <w:szCs w:val="18"/>
              </w:rPr>
              <w:t>sp</w:t>
            </w:r>
            <w:r w:rsidR="002153FD">
              <w:rPr>
                <w:rFonts w:ascii="Times New Roman" w:eastAsia="SimSun" w:hAnsi="Times New Roman" w:cs="Times New Roman" w:hint="eastAsia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pekinensis</w:t>
            </w:r>
            <w:proofErr w:type="spellEnd"/>
          </w:p>
        </w:tc>
        <w:tc>
          <w:tcPr>
            <w:tcW w:w="823" w:type="pct"/>
            <w:shd w:val="clear" w:color="auto" w:fill="auto"/>
            <w:noWrap/>
            <w:vAlign w:val="center"/>
          </w:tcPr>
          <w:p w14:paraId="347FDADB" w14:textId="77777777" w:rsidR="00307961" w:rsidRPr="008C6581" w:rsidRDefault="00307961" w:rsidP="006C7F8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hina</w:t>
            </w:r>
            <w:r w:rsidRPr="008C6581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2007</w:t>
            </w:r>
          </w:p>
        </w:tc>
      </w:tr>
      <w:tr w:rsidR="00307961" w:rsidRPr="001C3C73" w14:paraId="347FDAE1" w14:textId="77777777" w:rsidTr="002153FD">
        <w:trPr>
          <w:trHeight w:val="270"/>
        </w:trPr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47FDADD" w14:textId="77777777" w:rsidR="00307961" w:rsidRPr="008C6581" w:rsidRDefault="00307961" w:rsidP="00710D92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2" w:name="_Hlk479364690"/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P. atrosepticum</w:t>
            </w:r>
            <w:r w:rsidR="002153FD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SCRI1043 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347FDADE" w14:textId="77777777" w:rsidR="00307961" w:rsidRPr="008C6581" w:rsidRDefault="00307961" w:rsidP="002153FD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C_004547.2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47FDADF" w14:textId="77777777" w:rsidR="00307961" w:rsidRPr="008C6581" w:rsidRDefault="00307961" w:rsidP="002153FD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S</w:t>
            </w:r>
            <w:r w:rsidR="002153FD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. </w:t>
            </w: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tuberosum.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47FDAE0" w14:textId="77777777" w:rsidR="00307961" w:rsidRPr="008C6581" w:rsidRDefault="00307961" w:rsidP="006C7F8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UK</w:t>
            </w:r>
            <w:r w:rsidRPr="008C6581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1985</w:t>
            </w:r>
          </w:p>
        </w:tc>
      </w:tr>
      <w:tr w:rsidR="00307961" w:rsidRPr="001C3C73" w14:paraId="347FDAE6" w14:textId="77777777" w:rsidTr="002153FD">
        <w:trPr>
          <w:trHeight w:val="270"/>
        </w:trPr>
        <w:tc>
          <w:tcPr>
            <w:tcW w:w="1394" w:type="pct"/>
            <w:shd w:val="clear" w:color="auto" w:fill="auto"/>
            <w:noWrap/>
            <w:vAlign w:val="center"/>
          </w:tcPr>
          <w:p w14:paraId="347FDAE2" w14:textId="77777777" w:rsidR="00307961" w:rsidRPr="008C6581" w:rsidRDefault="00307961" w:rsidP="00710D92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P. wasabiae</w:t>
            </w:r>
            <w:r w:rsidR="002153FD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C6581">
              <w:rPr>
                <w:rFonts w:ascii="Times New Roman" w:eastAsia="SimSun" w:hAnsi="Times New Roman" w:cs="Times New Roman"/>
                <w:iCs/>
                <w:color w:val="000000"/>
                <w:sz w:val="18"/>
                <w:szCs w:val="18"/>
              </w:rPr>
              <w:t>C</w:t>
            </w:r>
            <w:r w:rsidR="002153FD">
              <w:rPr>
                <w:rFonts w:ascii="Times New Roman" w:eastAsia="SimSun" w:hAnsi="Times New Roman" w:cs="Times New Roman" w:hint="eastAsia"/>
                <w:iCs/>
                <w:color w:val="000000"/>
                <w:sz w:val="18"/>
                <w:szCs w:val="18"/>
              </w:rPr>
              <w:t>F</w:t>
            </w:r>
            <w:r w:rsidRPr="008C6581">
              <w:rPr>
                <w:rFonts w:ascii="Times New Roman" w:eastAsia="SimSun" w:hAnsi="Times New Roman" w:cs="Times New Roman"/>
                <w:iCs/>
                <w:color w:val="000000"/>
                <w:sz w:val="18"/>
                <w:szCs w:val="18"/>
              </w:rPr>
              <w:t>BP3304</w:t>
            </w:r>
          </w:p>
        </w:tc>
        <w:tc>
          <w:tcPr>
            <w:tcW w:w="1248" w:type="pct"/>
            <w:shd w:val="clear" w:color="auto" w:fill="auto"/>
            <w:vAlign w:val="center"/>
          </w:tcPr>
          <w:p w14:paraId="347FDAE3" w14:textId="77777777" w:rsidR="00307961" w:rsidRPr="008C6581" w:rsidRDefault="00307961" w:rsidP="002153FD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Z_CP015750.1</w:t>
            </w:r>
          </w:p>
        </w:tc>
        <w:tc>
          <w:tcPr>
            <w:tcW w:w="1535" w:type="pct"/>
            <w:shd w:val="clear" w:color="auto" w:fill="auto"/>
            <w:noWrap/>
            <w:vAlign w:val="center"/>
          </w:tcPr>
          <w:p w14:paraId="347FDAE4" w14:textId="77777777" w:rsidR="00307961" w:rsidRPr="008C6581" w:rsidRDefault="00307961" w:rsidP="002153FD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Eutrema wasabi</w:t>
            </w:r>
          </w:p>
        </w:tc>
        <w:tc>
          <w:tcPr>
            <w:tcW w:w="823" w:type="pct"/>
            <w:shd w:val="clear" w:color="auto" w:fill="auto"/>
            <w:noWrap/>
            <w:vAlign w:val="center"/>
          </w:tcPr>
          <w:p w14:paraId="347FDAE5" w14:textId="77777777" w:rsidR="00307961" w:rsidRPr="008C6581" w:rsidRDefault="00307961" w:rsidP="006C7F8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Japan</w:t>
            </w:r>
            <w:r w:rsidRPr="008C6581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1987</w:t>
            </w:r>
          </w:p>
        </w:tc>
      </w:tr>
      <w:tr w:rsidR="00307961" w:rsidRPr="001C3C73" w14:paraId="347FDAEB" w14:textId="77777777" w:rsidTr="002153FD">
        <w:trPr>
          <w:trHeight w:val="270"/>
        </w:trPr>
        <w:tc>
          <w:tcPr>
            <w:tcW w:w="1394" w:type="pct"/>
            <w:shd w:val="clear" w:color="auto" w:fill="auto"/>
            <w:noWrap/>
            <w:vAlign w:val="center"/>
          </w:tcPr>
          <w:p w14:paraId="347FDAE7" w14:textId="77777777" w:rsidR="00307961" w:rsidRPr="008C6581" w:rsidRDefault="00307961" w:rsidP="00710D92">
            <w:pPr>
              <w:rPr>
                <w:rFonts w:ascii="Times New Roman" w:eastAsia="SimSun" w:hAnsi="Times New Roman" w:cs="Times New Roman"/>
                <w:iCs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P.</w:t>
            </w:r>
            <w:r w:rsidR="002153FD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parmentieri</w:t>
            </w:r>
            <w:r w:rsidR="002153FD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C6581">
              <w:rPr>
                <w:rFonts w:ascii="Times New Roman" w:eastAsia="SimSun" w:hAnsi="Times New Roman" w:cs="Times New Roman"/>
                <w:iCs/>
                <w:color w:val="000000"/>
                <w:sz w:val="18"/>
                <w:szCs w:val="18"/>
              </w:rPr>
              <w:t>RNS08.42</w:t>
            </w:r>
          </w:p>
        </w:tc>
        <w:tc>
          <w:tcPr>
            <w:tcW w:w="1248" w:type="pct"/>
            <w:shd w:val="clear" w:color="auto" w:fill="auto"/>
            <w:vAlign w:val="center"/>
          </w:tcPr>
          <w:p w14:paraId="347FDAE8" w14:textId="77777777" w:rsidR="00307961" w:rsidRPr="008C6581" w:rsidRDefault="00307961" w:rsidP="002153FD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Z_CP015749.1</w:t>
            </w:r>
          </w:p>
        </w:tc>
        <w:tc>
          <w:tcPr>
            <w:tcW w:w="1535" w:type="pct"/>
            <w:shd w:val="clear" w:color="auto" w:fill="auto"/>
            <w:noWrap/>
            <w:vAlign w:val="center"/>
          </w:tcPr>
          <w:p w14:paraId="347FDAE9" w14:textId="77777777" w:rsidR="00307961" w:rsidRPr="008C6581" w:rsidRDefault="00307961" w:rsidP="002153FD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S</w:t>
            </w:r>
            <w:r w:rsidR="002153FD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. </w:t>
            </w: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tuberosum</w:t>
            </w:r>
          </w:p>
        </w:tc>
        <w:tc>
          <w:tcPr>
            <w:tcW w:w="823" w:type="pct"/>
            <w:shd w:val="clear" w:color="auto" w:fill="auto"/>
            <w:noWrap/>
            <w:vAlign w:val="center"/>
          </w:tcPr>
          <w:p w14:paraId="347FDAEA" w14:textId="77777777" w:rsidR="00307961" w:rsidRPr="008C6581" w:rsidRDefault="00307961" w:rsidP="006C7F8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rance</w:t>
            </w:r>
            <w:r w:rsidRPr="008C6581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2008</w:t>
            </w:r>
          </w:p>
        </w:tc>
      </w:tr>
      <w:tr w:rsidR="00307961" w:rsidRPr="001C3C73" w14:paraId="347FDAF0" w14:textId="77777777" w:rsidTr="002153FD">
        <w:trPr>
          <w:trHeight w:val="270"/>
        </w:trPr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47FDAEC" w14:textId="77777777" w:rsidR="00307961" w:rsidRPr="008C6581" w:rsidRDefault="00307961" w:rsidP="00710D92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P.</w:t>
            </w:r>
            <w:r w:rsidR="002153FD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parmentieri</w:t>
            </w:r>
            <w:r w:rsidR="002153FD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SCC3193 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347FDAED" w14:textId="77777777" w:rsidR="00307961" w:rsidRPr="008C6581" w:rsidRDefault="00307961" w:rsidP="002153FD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C_017845.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47FDAEE" w14:textId="77777777" w:rsidR="00307961" w:rsidRPr="008C6581" w:rsidRDefault="00307961" w:rsidP="002153FD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S</w:t>
            </w:r>
            <w:r w:rsidR="002153FD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. </w:t>
            </w: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tuberosum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47FDAEF" w14:textId="77777777" w:rsidR="00307961" w:rsidRPr="008C6581" w:rsidRDefault="00307961" w:rsidP="006C7F8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inland</w:t>
            </w:r>
            <w:r w:rsidRPr="008C6581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1980</w:t>
            </w:r>
          </w:p>
        </w:tc>
      </w:tr>
      <w:tr w:rsidR="00307961" w:rsidRPr="001C3C73" w14:paraId="347FDAF5" w14:textId="77777777" w:rsidTr="002153FD">
        <w:trPr>
          <w:trHeight w:val="270"/>
        </w:trPr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47FDAF1" w14:textId="77777777" w:rsidR="00307961" w:rsidRPr="008C6581" w:rsidRDefault="00307961" w:rsidP="00710D92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P. parmentieri</w:t>
            </w:r>
            <w:r w:rsidR="002153FD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WPP163 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347FDAF2" w14:textId="77777777" w:rsidR="00307961" w:rsidRPr="008C6581" w:rsidRDefault="00307961" w:rsidP="002153FD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C_013421.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47FDAF3" w14:textId="77777777" w:rsidR="00307961" w:rsidRPr="008C6581" w:rsidRDefault="00307961" w:rsidP="002153FD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S</w:t>
            </w:r>
            <w:r w:rsidR="002153FD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. </w:t>
            </w: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tuberosum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47FDAF4" w14:textId="77777777" w:rsidR="00307961" w:rsidRPr="008C6581" w:rsidRDefault="00307961" w:rsidP="006C7F8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USA</w:t>
            </w:r>
            <w:r w:rsidRPr="008C6581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2004</w:t>
            </w:r>
          </w:p>
        </w:tc>
      </w:tr>
      <w:bookmarkEnd w:id="2"/>
      <w:tr w:rsidR="00307961" w:rsidRPr="001C3C73" w14:paraId="347FDAFA" w14:textId="77777777" w:rsidTr="002153FD">
        <w:trPr>
          <w:trHeight w:val="270"/>
        </w:trPr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47FDAF6" w14:textId="77777777" w:rsidR="00307961" w:rsidRPr="008C6581" w:rsidRDefault="00307961" w:rsidP="003F44F7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D. dadantii</w:t>
            </w:r>
            <w:r w:rsidR="002153FD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37</w:t>
            </w:r>
          </w:p>
        </w:tc>
        <w:tc>
          <w:tcPr>
            <w:tcW w:w="1248" w:type="pct"/>
            <w:shd w:val="clear" w:color="auto" w:fill="auto"/>
            <w:vAlign w:val="center"/>
            <w:hideMark/>
          </w:tcPr>
          <w:p w14:paraId="347FDAF7" w14:textId="77777777" w:rsidR="00307961" w:rsidRPr="008C6581" w:rsidRDefault="00307961" w:rsidP="002153FD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C_014500.1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47FDAF8" w14:textId="77777777" w:rsidR="00307961" w:rsidRPr="008C6581" w:rsidRDefault="00307961" w:rsidP="002153FD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Saintpaulia</w:t>
            </w:r>
            <w:proofErr w:type="spellEnd"/>
            <w:r w:rsidR="002153FD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C6581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ionantha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47FDAF9" w14:textId="77777777" w:rsidR="00307961" w:rsidRPr="008C6581" w:rsidRDefault="00307961" w:rsidP="006C7F8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C658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rance</w:t>
            </w:r>
            <w:r w:rsidRPr="008C6581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/1977</w:t>
            </w:r>
          </w:p>
        </w:tc>
      </w:tr>
    </w:tbl>
    <w:p w14:paraId="347FDAFB" w14:textId="77777777" w:rsidR="00191B49" w:rsidRDefault="00191B49"/>
    <w:sectPr w:rsidR="00191B49" w:rsidSect="00167D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F6950F" w14:textId="77777777" w:rsidR="00A95817" w:rsidRDefault="00A95817" w:rsidP="00415C87">
      <w:r>
        <w:separator/>
      </w:r>
    </w:p>
  </w:endnote>
  <w:endnote w:type="continuationSeparator" w:id="0">
    <w:p w14:paraId="0B6A0919" w14:textId="77777777" w:rsidR="00A95817" w:rsidRDefault="00A95817" w:rsidP="00415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08A65B" w14:textId="77777777" w:rsidR="00A95817" w:rsidRDefault="00A95817" w:rsidP="00415C87">
      <w:r>
        <w:separator/>
      </w:r>
    </w:p>
  </w:footnote>
  <w:footnote w:type="continuationSeparator" w:id="0">
    <w:p w14:paraId="652D7227" w14:textId="77777777" w:rsidR="00A95817" w:rsidRDefault="00A95817" w:rsidP="00415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3AC2"/>
    <w:rsid w:val="00167D0D"/>
    <w:rsid w:val="00191B49"/>
    <w:rsid w:val="00196C03"/>
    <w:rsid w:val="001A0C87"/>
    <w:rsid w:val="001D3AC2"/>
    <w:rsid w:val="001D4B91"/>
    <w:rsid w:val="002153FD"/>
    <w:rsid w:val="00224AC3"/>
    <w:rsid w:val="002D4ADA"/>
    <w:rsid w:val="002E602A"/>
    <w:rsid w:val="00306E35"/>
    <w:rsid w:val="00307961"/>
    <w:rsid w:val="003630E3"/>
    <w:rsid w:val="003751C3"/>
    <w:rsid w:val="00396A87"/>
    <w:rsid w:val="003E297D"/>
    <w:rsid w:val="003F44F7"/>
    <w:rsid w:val="00415C87"/>
    <w:rsid w:val="00456785"/>
    <w:rsid w:val="004E545D"/>
    <w:rsid w:val="00595FFF"/>
    <w:rsid w:val="006C7F8E"/>
    <w:rsid w:val="00710D92"/>
    <w:rsid w:val="00710EB5"/>
    <w:rsid w:val="008C6581"/>
    <w:rsid w:val="00A50E03"/>
    <w:rsid w:val="00A95817"/>
    <w:rsid w:val="00AC501A"/>
    <w:rsid w:val="00AE01B9"/>
    <w:rsid w:val="00C11F57"/>
    <w:rsid w:val="00CD705F"/>
    <w:rsid w:val="00D04ECB"/>
    <w:rsid w:val="00D35E79"/>
    <w:rsid w:val="00E0562E"/>
    <w:rsid w:val="00E52E1B"/>
    <w:rsid w:val="00E64DAA"/>
    <w:rsid w:val="00E9652C"/>
    <w:rsid w:val="00F76D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7FDAB9"/>
  <w15:docId w15:val="{17C56AF2-71A6-4938-84B0-3B8EF7937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35E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5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5C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5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5C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4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</dc:creator>
  <cp:keywords/>
  <dc:description/>
  <cp:lastModifiedBy>Ian Toth</cp:lastModifiedBy>
  <cp:revision>28</cp:revision>
  <dcterms:created xsi:type="dcterms:W3CDTF">2017-07-03T01:25:00Z</dcterms:created>
  <dcterms:modified xsi:type="dcterms:W3CDTF">2020-09-22T11:19:00Z</dcterms:modified>
</cp:coreProperties>
</file>